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CA7" w:rsidRPr="00B459F5" w:rsidRDefault="003637D2" w:rsidP="006B2CA7">
      <w:pPr>
        <w:tabs>
          <w:tab w:val="left" w:pos="2805"/>
        </w:tabs>
        <w:rPr>
          <w:rFonts w:ascii="Times New Roman" w:hAnsi="Times New Roman" w:cs="Times New Roman"/>
          <w:sz w:val="24"/>
          <w:szCs w:val="24"/>
        </w:rPr>
      </w:pPr>
      <w:r>
        <w:rPr>
          <w:rStyle w:val="fontstyle01"/>
          <w:rFonts w:ascii="Times New Roman" w:hAnsi="Times New Roman" w:cs="Times New Roman"/>
          <w:b/>
          <w:sz w:val="24"/>
          <w:szCs w:val="24"/>
        </w:rPr>
        <w:t xml:space="preserve">S1 </w:t>
      </w:r>
      <w:r w:rsidR="006B2CA7" w:rsidRPr="00B459F5">
        <w:rPr>
          <w:rStyle w:val="fontstyle01"/>
          <w:rFonts w:ascii="Times New Roman" w:hAnsi="Times New Roman" w:cs="Times New Roman"/>
          <w:b/>
          <w:sz w:val="24"/>
          <w:szCs w:val="24"/>
        </w:rPr>
        <w:t>Table</w:t>
      </w:r>
      <w:bookmarkStart w:id="0" w:name="_GoBack"/>
      <w:bookmarkEnd w:id="0"/>
      <w:r w:rsidR="006B2CA7" w:rsidRPr="00B459F5">
        <w:rPr>
          <w:rStyle w:val="fontstyle01"/>
          <w:rFonts w:ascii="Times New Roman" w:hAnsi="Times New Roman" w:cs="Times New Roman"/>
          <w:sz w:val="24"/>
          <w:szCs w:val="24"/>
        </w:rPr>
        <w:t xml:space="preserve">: </w:t>
      </w:r>
      <w:r w:rsidR="006B2CA7" w:rsidRPr="00B459F5">
        <w:rPr>
          <w:rStyle w:val="fontstyle21"/>
          <w:rFonts w:ascii="Times New Roman" w:hAnsi="Times New Roman" w:cs="Times New Roman"/>
          <w:sz w:val="24"/>
          <w:szCs w:val="24"/>
        </w:rPr>
        <w:t xml:space="preserve">Hot spot and cold spot analysis of anaemia among enumeration areas (clusters) per sub-region </w:t>
      </w:r>
    </w:p>
    <w:tbl>
      <w:tblPr>
        <w:tblStyle w:val="PlainTable41"/>
        <w:tblW w:w="9214" w:type="dxa"/>
        <w:tblLook w:val="04A0" w:firstRow="1" w:lastRow="0" w:firstColumn="1" w:lastColumn="0" w:noHBand="0" w:noVBand="1"/>
      </w:tblPr>
      <w:tblGrid>
        <w:gridCol w:w="3261"/>
        <w:gridCol w:w="1701"/>
        <w:gridCol w:w="1312"/>
        <w:gridCol w:w="1312"/>
        <w:gridCol w:w="1628"/>
      </w:tblGrid>
      <w:tr w:rsidR="006B2CA7" w:rsidRPr="00B459F5" w:rsidTr="00BA7A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 xml:space="preserve">Sub-region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6B2CA7" w:rsidRPr="00B459F5" w:rsidRDefault="006B2CA7" w:rsidP="003473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Total number of c</w:t>
            </w:r>
            <w:r w:rsidR="0034738A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ommunities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Hot spots</w:t>
            </w:r>
          </w:p>
        </w:tc>
        <w:tc>
          <w:tcPr>
            <w:tcW w:w="1312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Cold spots</w:t>
            </w:r>
          </w:p>
        </w:tc>
        <w:tc>
          <w:tcPr>
            <w:tcW w:w="162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:rsidR="006B2CA7" w:rsidRPr="00B459F5" w:rsidRDefault="006B2CA7" w:rsidP="0034738A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 xml:space="preserve">Non-significant </w:t>
            </w:r>
            <w:r w:rsidR="0034738A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communities</w:t>
            </w:r>
          </w:p>
        </w:tc>
      </w:tr>
      <w:tr w:rsidR="006B2CA7" w:rsidRPr="00B459F5" w:rsidTr="00BA7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top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Acholi</w:t>
            </w:r>
          </w:p>
        </w:tc>
        <w:tc>
          <w:tcPr>
            <w:tcW w:w="1701" w:type="dxa"/>
            <w:tcBorders>
              <w:top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12" w:type="dxa"/>
            <w:tcBorders>
              <w:top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312" w:type="dxa"/>
            <w:tcBorders>
              <w:top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8" w:type="dxa"/>
            <w:tcBorders>
              <w:top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6B2CA7" w:rsidRPr="00B459F5" w:rsidTr="00BA7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Ankole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6B2CA7" w:rsidRPr="00B459F5" w:rsidTr="00BA7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Bugisu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B2CA7" w:rsidRPr="00B459F5" w:rsidTr="00BA7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Buked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B2CA7" w:rsidRPr="00B459F5" w:rsidTr="00BA7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Bunyor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6B2CA7" w:rsidRPr="00B459F5" w:rsidTr="00BA7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Busoga</w:t>
            </w:r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6B2CA7" w:rsidRPr="00B459F5" w:rsidTr="00BA7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North Buganda</w:t>
            </w:r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</w:tr>
      <w:tr w:rsidR="006B2CA7" w:rsidRPr="00B459F5" w:rsidTr="00BA7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South Buganda</w:t>
            </w:r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6B2CA7" w:rsidRPr="00B459F5" w:rsidTr="00BA7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Kampala</w:t>
            </w:r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</w:tr>
      <w:tr w:rsidR="006B2CA7" w:rsidRPr="00B459F5" w:rsidTr="00BA7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Karamoja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B2CA7" w:rsidRPr="00B459F5" w:rsidTr="00BA7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Kigezi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B2CA7" w:rsidRPr="00B459F5" w:rsidTr="00BA7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Lang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6B2CA7" w:rsidRPr="00B459F5" w:rsidTr="00BA7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Tes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B2CA7" w:rsidRPr="00B459F5" w:rsidTr="00BA7A5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Tooro</w:t>
            </w:r>
            <w:proofErr w:type="spellEnd"/>
          </w:p>
        </w:tc>
        <w:tc>
          <w:tcPr>
            <w:tcW w:w="1701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12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628" w:type="dxa"/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</w:tr>
      <w:tr w:rsidR="006B2CA7" w:rsidRPr="00B459F5" w:rsidTr="00BA7A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tcBorders>
              <w:bottom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both"/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b w:val="0"/>
                <w:sz w:val="24"/>
                <w:szCs w:val="24"/>
              </w:rPr>
              <w:t>West Nile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312" w:type="dxa"/>
            <w:tcBorders>
              <w:bottom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628" w:type="dxa"/>
            <w:tcBorders>
              <w:bottom w:val="single" w:sz="12" w:space="0" w:color="000000"/>
            </w:tcBorders>
            <w:shd w:val="clear" w:color="auto" w:fill="auto"/>
          </w:tcPr>
          <w:p w:rsidR="006B2CA7" w:rsidRPr="00B459F5" w:rsidRDefault="006B2CA7" w:rsidP="00BA7A5D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</w:pPr>
            <w:r w:rsidRPr="00B459F5">
              <w:rPr>
                <w:rStyle w:val="fontstyle01"/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</w:tr>
    </w:tbl>
    <w:p w:rsidR="00051859" w:rsidRDefault="003637D2" w:rsidP="006B2CA7"/>
    <w:sectPr w:rsidR="00051859" w:rsidSect="00A14F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arnockPro-Regular">
    <w:altName w:val="Times New Roman"/>
    <w:panose1 w:val="00000000000000000000"/>
    <w:charset w:val="00"/>
    <w:family w:val="roman"/>
    <w:notTrueType/>
    <w:pitch w:val="default"/>
  </w:font>
  <w:font w:name="MTSY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2CA7"/>
    <w:rsid w:val="0034738A"/>
    <w:rsid w:val="003637D2"/>
    <w:rsid w:val="006B2CA7"/>
    <w:rsid w:val="00D02668"/>
    <w:rsid w:val="00F64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A417B97-0A8D-441B-9AD8-9FBFBDBD1F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2CA7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6B2CA7"/>
    <w:rPr>
      <w:rFonts w:ascii="WarnockPro-Regular" w:hAnsi="WarnockPro-Regular" w:hint="default"/>
      <w:b w:val="0"/>
      <w:bCs w:val="0"/>
      <w:i w:val="0"/>
      <w:iCs w:val="0"/>
      <w:color w:val="000000"/>
      <w:sz w:val="20"/>
      <w:szCs w:val="20"/>
    </w:rPr>
  </w:style>
  <w:style w:type="table" w:customStyle="1" w:styleId="PlainTable41">
    <w:name w:val="Plain Table 41"/>
    <w:basedOn w:val="TableNormal"/>
    <w:uiPriority w:val="44"/>
    <w:rsid w:val="006B2CA7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fontstyle21">
    <w:name w:val="fontstyle21"/>
    <w:basedOn w:val="DefaultParagraphFont"/>
    <w:rsid w:val="006B2CA7"/>
    <w:rPr>
      <w:rFonts w:ascii="MTSY" w:hAnsi="MTSY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Oliver</cp:lastModifiedBy>
  <cp:revision>3</cp:revision>
  <dcterms:created xsi:type="dcterms:W3CDTF">2023-03-31T12:28:00Z</dcterms:created>
  <dcterms:modified xsi:type="dcterms:W3CDTF">2023-04-21T16:43:00Z</dcterms:modified>
</cp:coreProperties>
</file>